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9B1" w:rsidRPr="00303C94" w:rsidRDefault="002D49B1" w:rsidP="002D49B1">
      <w:pPr>
        <w:rPr>
          <w:b/>
          <w:lang w:val="en-GB"/>
        </w:rPr>
      </w:pPr>
      <w:r>
        <w:rPr>
          <w:b/>
          <w:lang w:val="en-GB"/>
        </w:rPr>
        <w:t xml:space="preserve">MULTIMEDIA </w:t>
      </w:r>
      <w:r>
        <w:rPr>
          <w:b/>
          <w:lang w:val="en-GB"/>
        </w:rPr>
        <w:t>APPENDIX 4</w:t>
      </w:r>
      <w:r>
        <w:rPr>
          <w:b/>
          <w:lang w:val="en-GB"/>
        </w:rPr>
        <w:t xml:space="preserve">: </w:t>
      </w:r>
      <w:r w:rsidRPr="00303C94">
        <w:rPr>
          <w:b/>
          <w:lang w:val="en-GB"/>
        </w:rPr>
        <w:t>Figure S1. Flow Diagram Health Circuit</w:t>
      </w:r>
    </w:p>
    <w:p w:rsidR="002D49B1" w:rsidRPr="00303C94" w:rsidRDefault="002D49B1" w:rsidP="002D49B1">
      <w:pPr>
        <w:jc w:val="center"/>
        <w:rPr>
          <w:b/>
          <w:sz w:val="28"/>
          <w:szCs w:val="28"/>
          <w:lang w:val="en-GB"/>
        </w:rPr>
      </w:pP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582670</wp:posOffset>
                </wp:positionH>
                <wp:positionV relativeFrom="paragraph">
                  <wp:posOffset>3161665</wp:posOffset>
                </wp:positionV>
                <wp:extent cx="2766060" cy="1169670"/>
                <wp:effectExtent l="0" t="0" r="15240" b="11430"/>
                <wp:wrapNone/>
                <wp:docPr id="13" name="Rectángul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6060" cy="1169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Pr="005C0256" w:rsidRDefault="002D49B1" w:rsidP="002D49B1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 gro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Pr="004A379B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d allocat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0)</w:t>
                            </w:r>
                          </w:p>
                          <w:p w:rsidR="002D49B1" w:rsidRPr="003158CD" w:rsidRDefault="002D49B1" w:rsidP="002D49B1">
                            <w:pPr>
                              <w:spacing w:after="0"/>
                              <w:ind w:left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3" o:spid="_x0000_s1026" style="position:absolute;left:0;text-align:left;margin-left:282.1pt;margin-top:248.95pt;width:217.8pt;height:92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">
                <v:textbox inset=",7.2pt,,7.2pt">
                  <w:txbxContent>
                    <w:p w:rsidR="002D49B1" w:rsidRPr="005C0256" w:rsidRDefault="002D49B1" w:rsidP="002D49B1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 gro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Pr="004A379B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d allocat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0)</w:t>
                      </w:r>
                    </w:p>
                    <w:p w:rsidR="002D49B1" w:rsidRPr="003158CD" w:rsidRDefault="002D49B1" w:rsidP="002D49B1">
                      <w:pPr>
                        <w:spacing w:after="0"/>
                        <w:ind w:left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4FC52193" wp14:editId="58A5F3AB">
                <wp:simplePos x="0" y="0"/>
                <wp:positionH relativeFrom="column">
                  <wp:posOffset>1049655</wp:posOffset>
                </wp:positionH>
                <wp:positionV relativeFrom="paragraph">
                  <wp:posOffset>4387215</wp:posOffset>
                </wp:positionV>
                <wp:extent cx="635" cy="273050"/>
                <wp:effectExtent l="76200" t="0" r="75565" b="50800"/>
                <wp:wrapNone/>
                <wp:docPr id="86" name="Conector recto de flecha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73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8DF5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86" o:spid="_x0000_s1026" type="#_x0000_t32" style="position:absolute;margin-left:82.65pt;margin-top:345.45pt;width:.05pt;height:21.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A94D0B" wp14:editId="1DFDA5A5">
                <wp:simplePos x="0" y="0"/>
                <wp:positionH relativeFrom="column">
                  <wp:posOffset>-398780</wp:posOffset>
                </wp:positionH>
                <wp:positionV relativeFrom="paragraph">
                  <wp:posOffset>3171190</wp:posOffset>
                </wp:positionV>
                <wp:extent cx="2769870" cy="1188085"/>
                <wp:effectExtent l="0" t="0" r="11430" b="12065"/>
                <wp:wrapNone/>
                <wp:docPr id="12" name="Rectángu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9870" cy="1188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Pr="00172316" w:rsidRDefault="002D49B1" w:rsidP="002D49B1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gro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Pr="004A379B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d allocat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2)</w:t>
                            </w:r>
                          </w:p>
                          <w:p w:rsidR="002D49B1" w:rsidRPr="004A379B" w:rsidRDefault="002D49B1" w:rsidP="002D49B1">
                            <w:pPr>
                              <w:numPr>
                                <w:ilvl w:val="1"/>
                                <w:numId w:val="2"/>
                              </w:numPr>
                              <w:spacing w:after="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Technological problems (n = 2</w:t>
                            </w:r>
                            <w:r w:rsidRPr="004A379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:rsidR="002D49B1" w:rsidRDefault="002D49B1" w:rsidP="002D49B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A94D0B" id="Rectángulo 12" o:spid="_x0000_s1027" style="position:absolute;left:0;text-align:left;margin-left:-31.4pt;margin-top:249.7pt;width:218.1pt;height:9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">
                <v:textbox inset=",7.2pt,,7.2pt">
                  <w:txbxContent>
                    <w:p w:rsidR="002D49B1" w:rsidRPr="00172316" w:rsidRDefault="002D49B1" w:rsidP="002D49B1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gro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Pr="004A379B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d allocat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2)</w:t>
                      </w:r>
                    </w:p>
                    <w:p w:rsidR="002D49B1" w:rsidRPr="004A379B" w:rsidRDefault="002D49B1" w:rsidP="002D49B1">
                      <w:pPr>
                        <w:numPr>
                          <w:ilvl w:val="1"/>
                          <w:numId w:val="2"/>
                        </w:numPr>
                        <w:spacing w:after="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Technological problems (n = 2</w:t>
                      </w:r>
                      <w:r w:rsidRPr="004A379B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  <w:p w:rsidR="002D49B1" w:rsidRDefault="002D49B1" w:rsidP="002D49B1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C86E27" wp14:editId="7236A562">
                <wp:simplePos x="0" y="0"/>
                <wp:positionH relativeFrom="column">
                  <wp:posOffset>2251710</wp:posOffset>
                </wp:positionH>
                <wp:positionV relativeFrom="paragraph">
                  <wp:posOffset>3047365</wp:posOffset>
                </wp:positionV>
                <wp:extent cx="1433830" cy="293370"/>
                <wp:effectExtent l="0" t="0" r="13970" b="11430"/>
                <wp:wrapNone/>
                <wp:docPr id="11" name="Rectángulo redondead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D49B1" w:rsidRDefault="002D49B1" w:rsidP="002D49B1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C86E27" id="Rectángulo redondeado 11" o:spid="_x0000_s1028" style="position:absolute;left:0;text-align:left;margin-left:177.3pt;margin-top:239.9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" fillcolor="#a9c7fd">
                <v:textbox inset="3.6pt,,3.6pt">
                  <w:txbxContent>
                    <w:p w:rsidR="002D49B1" w:rsidRDefault="002D49B1" w:rsidP="002D49B1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A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5738AED" wp14:editId="2CA57659">
                <wp:simplePos x="0" y="0"/>
                <wp:positionH relativeFrom="column">
                  <wp:posOffset>1049655</wp:posOffset>
                </wp:positionH>
                <wp:positionV relativeFrom="paragraph">
                  <wp:posOffset>2771140</wp:posOffset>
                </wp:positionV>
                <wp:extent cx="2331720" cy="400050"/>
                <wp:effectExtent l="76200" t="0" r="11430" b="57150"/>
                <wp:wrapNone/>
                <wp:docPr id="83" name="Conector angular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5F282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ector angular 83" o:spid="_x0000_s1026" type="#_x0000_t33" style="position:absolute;margin-left:82.65pt;margin-top:218.2pt;width:183.6pt;height:31.5pt;rotation:180;flip:y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62B9FC69" wp14:editId="14153E4F">
                <wp:simplePos x="0" y="0"/>
                <wp:positionH relativeFrom="column">
                  <wp:posOffset>2679700</wp:posOffset>
                </wp:positionH>
                <wp:positionV relativeFrom="paragraph">
                  <wp:posOffset>2771140</wp:posOffset>
                </wp:positionV>
                <wp:extent cx="2331720" cy="400050"/>
                <wp:effectExtent l="0" t="0" r="68580" b="57150"/>
                <wp:wrapNone/>
                <wp:docPr id="82" name="Conector angular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F6BCAC" id="Conector angular 82" o:spid="_x0000_s1026" type="#_x0000_t33" style="position:absolute;margin-left:211pt;margin-top:218.2pt;width:183.6pt;height:31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E042156" wp14:editId="4F7FA267">
                <wp:simplePos x="0" y="0"/>
                <wp:positionH relativeFrom="column">
                  <wp:posOffset>3163570</wp:posOffset>
                </wp:positionH>
                <wp:positionV relativeFrom="paragraph">
                  <wp:posOffset>1037590</wp:posOffset>
                </wp:positionV>
                <wp:extent cx="8890" cy="1715135"/>
                <wp:effectExtent l="38100" t="0" r="67310" b="56515"/>
                <wp:wrapNone/>
                <wp:docPr id="81" name="Conector recto de flecha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90" cy="17151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7B1883" id="Conector recto de flecha 81" o:spid="_x0000_s1026" type="#_x0000_t32" style="position:absolute;margin-left:249.1pt;margin-top:81.7pt;width:.7pt;height:135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86322A" wp14:editId="2D3F72EA">
                <wp:simplePos x="0" y="0"/>
                <wp:positionH relativeFrom="column">
                  <wp:posOffset>3819525</wp:posOffset>
                </wp:positionH>
                <wp:positionV relativeFrom="paragraph">
                  <wp:posOffset>1675765</wp:posOffset>
                </wp:positionV>
                <wp:extent cx="2619375" cy="996950"/>
                <wp:effectExtent l="0" t="0" r="28575" b="12700"/>
                <wp:wrapNone/>
                <wp:docPr id="10" name="Rectá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9375" cy="996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Pr="00172316" w:rsidRDefault="002D49B1" w:rsidP="002D49B1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 w:rsidRPr="00596A0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</w:t>
                            </w:r>
                            <w:r w:rsidRPr="00596A0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Pr="009B2E8B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ed (n= 5)</w:t>
                            </w:r>
                          </w:p>
                          <w:p w:rsidR="002D49B1" w:rsidRPr="003158CD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answer telephone (n=5)</w:t>
                            </w:r>
                          </w:p>
                          <w:p w:rsidR="002D49B1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Pr="009D7CE5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fuse (n= 11)</w:t>
                            </w:r>
                          </w:p>
                          <w:p w:rsidR="002D49B1" w:rsidRPr="00B90BA5" w:rsidRDefault="002D49B1" w:rsidP="002D49B1">
                            <w:pPr>
                              <w:numPr>
                                <w:ilvl w:val="0"/>
                                <w:numId w:val="2"/>
                              </w:numPr>
                              <w:spacing w:after="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:rsidR="002D49B1" w:rsidRPr="005C0256" w:rsidRDefault="002D49B1" w:rsidP="002D49B1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86322A" id="Rectángulo 10" o:spid="_x0000_s1029" style="position:absolute;left:0;text-align:left;margin-left:300.75pt;margin-top:131.95pt;width:206.25pt;height:7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">
                <v:textbox inset=",7.2pt,,7.2pt">
                  <w:txbxContent>
                    <w:p w:rsidR="002D49B1" w:rsidRPr="00172316" w:rsidRDefault="002D49B1" w:rsidP="002D49B1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</w:t>
                      </w:r>
                      <w:r w:rsidRPr="00596A0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</w:t>
                      </w:r>
                      <w:r w:rsidRPr="00596A0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Pr="009B2E8B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ed (n= 5)</w:t>
                      </w:r>
                    </w:p>
                    <w:p w:rsidR="002D49B1" w:rsidRPr="003158CD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answer telephone (n=5)</w:t>
                      </w:r>
                    </w:p>
                    <w:p w:rsidR="002D49B1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Pr="009D7CE5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fuse (n= 11)</w:t>
                      </w:r>
                    </w:p>
                    <w:p w:rsidR="002D49B1" w:rsidRPr="00B90BA5" w:rsidRDefault="002D49B1" w:rsidP="002D49B1">
                      <w:pPr>
                        <w:numPr>
                          <w:ilvl w:val="0"/>
                          <w:numId w:val="2"/>
                        </w:numPr>
                        <w:spacing w:after="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</w:p>
                    <w:p w:rsidR="002D49B1" w:rsidRPr="005C0256" w:rsidRDefault="002D49B1" w:rsidP="002D49B1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284602" wp14:editId="0212B41D">
                <wp:simplePos x="0" y="0"/>
                <wp:positionH relativeFrom="column">
                  <wp:posOffset>2190750</wp:posOffset>
                </wp:positionH>
                <wp:positionV relativeFrom="paragraph">
                  <wp:posOffset>1170940</wp:posOffset>
                </wp:positionV>
                <wp:extent cx="2000250" cy="397510"/>
                <wp:effectExtent l="0" t="0" r="19050" b="21590"/>
                <wp:wrapNone/>
                <wp:docPr id="9" name="Rectángu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Pr="00172316" w:rsidRDefault="002D49B1" w:rsidP="002D49B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enter randomize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284602" id="Rectángulo 9" o:spid="_x0000_s1030" style="position:absolute;left:0;text-align:left;margin-left:172.5pt;margin-top:92.2pt;width:157.5pt;height:31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">
                <v:textbox inset=",7.2pt,,7.2pt">
                  <w:txbxContent>
                    <w:p w:rsidR="002D49B1" w:rsidRPr="00172316" w:rsidRDefault="002D49B1" w:rsidP="002D49B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enter randomiz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29479E7" wp14:editId="351563B2">
                <wp:simplePos x="0" y="0"/>
                <wp:positionH relativeFrom="column">
                  <wp:posOffset>5065395</wp:posOffset>
                </wp:positionH>
                <wp:positionV relativeFrom="paragraph">
                  <wp:posOffset>6339205</wp:posOffset>
                </wp:positionV>
                <wp:extent cx="6985" cy="373380"/>
                <wp:effectExtent l="76200" t="0" r="88265" b="64770"/>
                <wp:wrapNone/>
                <wp:docPr id="77" name="Conector recto de flecha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85" cy="3733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58277C" id="Conector recto de flecha 77" o:spid="_x0000_s1026" type="#_x0000_t32" style="position:absolute;margin-left:398.85pt;margin-top:499.15pt;width:.55pt;height:29.4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9E66CE" wp14:editId="27DA96B9">
                <wp:simplePos x="0" y="0"/>
                <wp:positionH relativeFrom="column">
                  <wp:posOffset>3625215</wp:posOffset>
                </wp:positionH>
                <wp:positionV relativeFrom="paragraph">
                  <wp:posOffset>4637405</wp:posOffset>
                </wp:positionV>
                <wp:extent cx="2750820" cy="1685290"/>
                <wp:effectExtent l="0" t="0" r="11430" b="10160"/>
                <wp:wrapNone/>
                <wp:docPr id="8" name="Rectángu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0820" cy="1685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Default="002D49B1" w:rsidP="002D49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Pr="00311C92" w:rsidRDefault="002D49B1" w:rsidP="002D49B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ed 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9E66CE" id="Rectángulo 8" o:spid="_x0000_s1031" style="position:absolute;left:0;text-align:left;margin-left:285.45pt;margin-top:365.15pt;width:216.6pt;height:132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">
                <v:textbox inset=",7.2pt,,7.2pt">
                  <w:txbxContent>
                    <w:p w:rsidR="002D49B1" w:rsidRDefault="002D49B1" w:rsidP="002D49B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Pr="00311C92" w:rsidRDefault="002D49B1" w:rsidP="002D49B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ed (n=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D4FF4B" wp14:editId="115289AF">
                <wp:simplePos x="0" y="0"/>
                <wp:positionH relativeFrom="column">
                  <wp:posOffset>3556635</wp:posOffset>
                </wp:positionH>
                <wp:positionV relativeFrom="paragraph">
                  <wp:posOffset>6724650</wp:posOffset>
                </wp:positionV>
                <wp:extent cx="2820670" cy="742950"/>
                <wp:effectExtent l="0" t="0" r="17780" b="19050"/>
                <wp:wrapNone/>
                <wp:docPr id="7" name="Rectá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067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Pr="007A5D55" w:rsidRDefault="002D49B1" w:rsidP="002D49B1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ta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 w:rsidRPr="007A5D55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Pr="007A5D55" w:rsidRDefault="002D49B1" w:rsidP="002D49B1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D4FF4B" id="Rectángulo 7" o:spid="_x0000_s1032" style="position:absolute;left:0;text-align:left;margin-left:280.05pt;margin-top:529.5pt;width:222.1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">
                <v:textbox inset=",7.2pt,,7.2pt">
                  <w:txbxContent>
                    <w:p w:rsidR="002D49B1" w:rsidRPr="007A5D55" w:rsidRDefault="002D49B1" w:rsidP="002D49B1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ta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 w:rsidRPr="007A5D55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Pr="007A5D55" w:rsidRDefault="002D49B1" w:rsidP="002D49B1">
                      <w:pPr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78C336" wp14:editId="01E5B0C8">
                <wp:simplePos x="0" y="0"/>
                <wp:positionH relativeFrom="column">
                  <wp:posOffset>2306955</wp:posOffset>
                </wp:positionH>
                <wp:positionV relativeFrom="paragraph">
                  <wp:posOffset>4387215</wp:posOffset>
                </wp:positionV>
                <wp:extent cx="1443990" cy="312420"/>
                <wp:effectExtent l="0" t="0" r="22860" b="11430"/>
                <wp:wrapNone/>
                <wp:docPr id="6" name="Rectángulo redondead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D49B1" w:rsidRDefault="002D49B1" w:rsidP="002D49B1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Follow</w:t>
                            </w:r>
                            <w:proofErr w:type="spellEnd"/>
                            <w:r>
                              <w:rPr>
                                <w:rFonts w:ascii="Candara" w:hAnsi="Candara"/>
                              </w:rPr>
                              <w:t>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78C336" id="Rectángulo redondeado 6" o:spid="_x0000_s1033" style="position:absolute;left:0;text-align:left;margin-left:181.65pt;margin-top:345.4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" fillcolor="#a9c7fd">
                <v:textbox inset="3.6pt,,3.6pt">
                  <w:txbxContent>
                    <w:p w:rsidR="002D49B1" w:rsidRDefault="002D49B1" w:rsidP="002D49B1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Follow</w:t>
                      </w:r>
                      <w:proofErr w:type="spellEnd"/>
                      <w:r>
                        <w:rPr>
                          <w:rFonts w:ascii="Candara" w:hAnsi="Candara"/>
                        </w:rPr>
                        <w:t>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BBAB0A" wp14:editId="319D9C4B">
                <wp:simplePos x="0" y="0"/>
                <wp:positionH relativeFrom="column">
                  <wp:posOffset>-389255</wp:posOffset>
                </wp:positionH>
                <wp:positionV relativeFrom="paragraph">
                  <wp:posOffset>4660265</wp:posOffset>
                </wp:positionV>
                <wp:extent cx="2847975" cy="1557020"/>
                <wp:effectExtent l="0" t="0" r="28575" b="24130"/>
                <wp:wrapNone/>
                <wp:docPr id="5" name="Rectángu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55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Default="002D49B1" w:rsidP="002D49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D49B1" w:rsidRPr="00FD0888" w:rsidRDefault="002D49B1" w:rsidP="002D49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• Technological problems (n = 2</w:t>
                            </w:r>
                            <w:r w:rsidRPr="00FD08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:rsidR="002D49B1" w:rsidRPr="00FD0888" w:rsidRDefault="002D49B1" w:rsidP="002D49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• Died</w:t>
                            </w:r>
                            <w:r w:rsidRPr="00FD08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 (n = 1)</w:t>
                            </w:r>
                          </w:p>
                          <w:p w:rsidR="002D49B1" w:rsidRPr="00FD0888" w:rsidRDefault="002D49B1" w:rsidP="002D49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D08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• Worsening of health (n = 2)</w:t>
                            </w:r>
                          </w:p>
                          <w:p w:rsidR="002D49B1" w:rsidRPr="00FD0888" w:rsidRDefault="002D49B1" w:rsidP="002D49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D088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  <w:t>• Lost mobile device (n = 1)</w:t>
                            </w:r>
                          </w:p>
                          <w:p w:rsidR="002D49B1" w:rsidRPr="00E01039" w:rsidRDefault="002D49B1" w:rsidP="002D49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D08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• </w:t>
                            </w:r>
                            <w:proofErr w:type="spellStart"/>
                            <w:r w:rsidRPr="00FD08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reachable</w:t>
                            </w:r>
                            <w:proofErr w:type="spellEnd"/>
                            <w:r w:rsidRPr="00FD08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 = 2)</w:t>
                            </w:r>
                          </w:p>
                          <w:p w:rsidR="002D49B1" w:rsidRPr="00E01039" w:rsidRDefault="002D49B1" w:rsidP="002D49B1">
                            <w:pPr>
                              <w:spacing w:after="0" w:line="240" w:lineRule="auto"/>
                              <w:ind w:left="360"/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BBAB0A" id="Rectángulo 5" o:spid="_x0000_s1034" style="position:absolute;left:0;text-align:left;margin-left:-30.65pt;margin-top:366.95pt;width:224.25pt;height:122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">
                <v:textbox inset=",7.2pt,,7.2pt">
                  <w:txbxContent>
                    <w:p w:rsidR="002D49B1" w:rsidRDefault="002D49B1" w:rsidP="002D49B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D49B1" w:rsidRPr="00FD0888" w:rsidRDefault="002D49B1" w:rsidP="002D49B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• Technological problems (n = 2</w:t>
                      </w:r>
                      <w:r w:rsidRPr="00FD0888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:rsidR="002D49B1" w:rsidRPr="00FD0888" w:rsidRDefault="002D49B1" w:rsidP="002D49B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• Died</w:t>
                      </w:r>
                      <w:r w:rsidRPr="00FD0888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 xml:space="preserve"> (n = 1)</w:t>
                      </w:r>
                    </w:p>
                    <w:p w:rsidR="002D49B1" w:rsidRPr="00FD0888" w:rsidRDefault="002D49B1" w:rsidP="002D49B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FD0888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• Worsening of health (n = 2)</w:t>
                      </w:r>
                    </w:p>
                    <w:p w:rsidR="002D49B1" w:rsidRPr="00FD0888" w:rsidRDefault="002D49B1" w:rsidP="002D49B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</w:pPr>
                      <w:r w:rsidRPr="00FD0888">
                        <w:rPr>
                          <w:rFonts w:ascii="Arial" w:hAnsi="Arial" w:cs="Arial"/>
                          <w:sz w:val="20"/>
                          <w:szCs w:val="20"/>
                          <w:lang w:val="en-GB"/>
                        </w:rPr>
                        <w:t>• Lost mobile device (n = 1)</w:t>
                      </w:r>
                    </w:p>
                    <w:p w:rsidR="002D49B1" w:rsidRPr="00E01039" w:rsidRDefault="002D49B1" w:rsidP="002D49B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D088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• </w:t>
                      </w:r>
                      <w:proofErr w:type="spellStart"/>
                      <w:r w:rsidRPr="00FD0888">
                        <w:rPr>
                          <w:rFonts w:ascii="Arial" w:hAnsi="Arial" w:cs="Arial"/>
                          <w:sz w:val="20"/>
                          <w:szCs w:val="20"/>
                        </w:rPr>
                        <w:t>Unreachable</w:t>
                      </w:r>
                      <w:proofErr w:type="spellEnd"/>
                      <w:r w:rsidRPr="00FD088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 = 2)</w:t>
                      </w:r>
                    </w:p>
                    <w:p w:rsidR="002D49B1" w:rsidRPr="00E01039" w:rsidRDefault="002D49B1" w:rsidP="002D49B1">
                      <w:pPr>
                        <w:spacing w:after="0" w:line="240" w:lineRule="auto"/>
                        <w:ind w:left="360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81A4D1" wp14:editId="369CA8EA">
                <wp:simplePos x="0" y="0"/>
                <wp:positionH relativeFrom="column">
                  <wp:posOffset>2270760</wp:posOffset>
                </wp:positionH>
                <wp:positionV relativeFrom="paragraph">
                  <wp:posOffset>6463665</wp:posOffset>
                </wp:positionV>
                <wp:extent cx="1426845" cy="297180"/>
                <wp:effectExtent l="0" t="0" r="20955" b="26670"/>
                <wp:wrapNone/>
                <wp:docPr id="4" name="Rectángulo redondead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D49B1" w:rsidRDefault="002D49B1" w:rsidP="002D49B1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681A4D1" id="Rectángulo redondeado 4" o:spid="_x0000_s1035" style="position:absolute;left:0;text-align:left;margin-left:178.8pt;margin-top:508.9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" fillcolor="#a9c7fd">
                <v:textbox inset="3.6pt,,3.6pt">
                  <w:txbxContent>
                    <w:p w:rsidR="002D49B1" w:rsidRDefault="002D49B1" w:rsidP="002D49B1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Analysi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08DB52" wp14:editId="75D2A91C">
                <wp:simplePos x="0" y="0"/>
                <wp:positionH relativeFrom="column">
                  <wp:posOffset>-408305</wp:posOffset>
                </wp:positionH>
                <wp:positionV relativeFrom="paragraph">
                  <wp:posOffset>6706235</wp:posOffset>
                </wp:positionV>
                <wp:extent cx="2843530" cy="742950"/>
                <wp:effectExtent l="0" t="0" r="13970" b="19050"/>
                <wp:wrapNone/>
                <wp:docPr id="3" name="Rectángu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Pr="007A5D55" w:rsidRDefault="002D49B1" w:rsidP="002D49B1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ta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 w:rsidRPr="007A5D55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08DB52" id="Rectángulo 3" o:spid="_x0000_s1036" style="position:absolute;left:0;text-align:left;margin-left:-32.15pt;margin-top:528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">
                <v:textbox inset=",7.2pt,,7.2pt">
                  <w:txbxContent>
                    <w:p w:rsidR="002D49B1" w:rsidRPr="007A5D55" w:rsidRDefault="002D49B1" w:rsidP="002D49B1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ta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</w:rPr>
                        <w:t></w:t>
                      </w:r>
                      <w:r w:rsidRPr="007A5D55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DAE8C96" wp14:editId="1C54223F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76200" r="29210" b="94615"/>
                <wp:wrapNone/>
                <wp:docPr id="69" name="Conector recto de flecha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485851" id="Conector recto de flecha 69" o:spid="_x0000_s1026" type="#_x0000_t32" style="position:absolute;margin-left:249.8pt;margin-top:151.45pt;width:51.7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Pr="00303C94">
        <w:rPr>
          <w:b/>
          <w:sz w:val="28"/>
          <w:szCs w:val="28"/>
          <w:lang w:val="en-GB"/>
        </w:rPr>
        <w:t>CONSORT 2010 Flow Diagram Health Circuit</w:t>
      </w:r>
    </w:p>
    <w:p w:rsidR="002D49B1" w:rsidRPr="00303C94" w:rsidRDefault="002D49B1" w:rsidP="002D49B1">
      <w:pPr>
        <w:rPr>
          <w:b/>
          <w:lang w:val="en-GB"/>
        </w:rPr>
      </w:pP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2B296DD" wp14:editId="78527D2A">
                <wp:simplePos x="0" y="0"/>
                <wp:positionH relativeFrom="column">
                  <wp:posOffset>9525</wp:posOffset>
                </wp:positionH>
                <wp:positionV relativeFrom="paragraph">
                  <wp:posOffset>220980</wp:posOffset>
                </wp:positionV>
                <wp:extent cx="1547495" cy="323215"/>
                <wp:effectExtent l="0" t="0" r="14605" b="19685"/>
                <wp:wrapNone/>
                <wp:docPr id="2" name="Rectángulo redondead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D49B1" w:rsidRDefault="002D49B1" w:rsidP="002D49B1">
                            <w:pPr>
                              <w:pStyle w:val="Ttulo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2B296DD" id="Rectángulo redondeado 2" o:spid="_x0000_s1037" style="position:absolute;margin-left:.75pt;margin-top:17.4pt;width:121.85pt;height:2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" fillcolor="#a9c7fd">
                <v:textbox inset="3.6pt,,3.6pt">
                  <w:txbxContent>
                    <w:p w:rsidR="002D49B1" w:rsidRDefault="002D49B1" w:rsidP="002D49B1">
                      <w:pPr>
                        <w:pStyle w:val="Ttulo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98AF25" wp14:editId="6F83CDB8">
                <wp:simplePos x="0" y="0"/>
                <wp:positionH relativeFrom="column">
                  <wp:posOffset>2171700</wp:posOffset>
                </wp:positionH>
                <wp:positionV relativeFrom="paragraph">
                  <wp:posOffset>220980</wp:posOffset>
                </wp:positionV>
                <wp:extent cx="2000250" cy="397510"/>
                <wp:effectExtent l="0" t="0" r="19050" b="21590"/>
                <wp:wrapNone/>
                <wp:docPr id="1" name="Rectá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9B1" w:rsidRPr="00172316" w:rsidRDefault="002D49B1" w:rsidP="002D49B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98AF25" id="Rectángulo 1" o:spid="_x0000_s1038" style="position:absolute;margin-left:171pt;margin-top:17.4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">
                <v:textbox inset=",7.2pt,,7.2pt">
                  <w:txbxContent>
                    <w:p w:rsidR="002D49B1" w:rsidRPr="00172316" w:rsidRDefault="002D49B1" w:rsidP="002D49B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D49B1" w:rsidRPr="00303C94" w:rsidRDefault="002D49B1" w:rsidP="002D49B1">
      <w:pPr>
        <w:rPr>
          <w:b/>
          <w:lang w:val="en-GB"/>
        </w:rPr>
      </w:pPr>
    </w:p>
    <w:p w:rsidR="002D49B1" w:rsidRPr="00303C94" w:rsidRDefault="002D49B1" w:rsidP="002D49B1">
      <w:pPr>
        <w:rPr>
          <w:b/>
          <w:lang w:val="en-GB"/>
        </w:rPr>
      </w:pPr>
    </w:p>
    <w:p w:rsidR="002D49B1" w:rsidRPr="00303C94" w:rsidRDefault="002D49B1" w:rsidP="002D49B1">
      <w:pPr>
        <w:rPr>
          <w:b/>
          <w:lang w:val="en-GB"/>
        </w:rPr>
      </w:pPr>
    </w:p>
    <w:p w:rsidR="002D49B1" w:rsidRPr="00303C94" w:rsidRDefault="002D49B1" w:rsidP="002D49B1">
      <w:pPr>
        <w:rPr>
          <w:b/>
          <w:lang w:val="en-GB"/>
        </w:rPr>
      </w:pPr>
    </w:p>
    <w:p w:rsidR="002D49B1" w:rsidRPr="00303C94" w:rsidRDefault="002D49B1" w:rsidP="002D49B1">
      <w:pPr>
        <w:rPr>
          <w:b/>
          <w:lang w:val="en-GB"/>
        </w:rPr>
      </w:pP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  <w:bookmarkStart w:id="0" w:name="_GoBack"/>
      <w:bookmarkEnd w:id="0"/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5064760</wp:posOffset>
                </wp:positionH>
                <wp:positionV relativeFrom="paragraph">
                  <wp:posOffset>49530</wp:posOffset>
                </wp:positionV>
                <wp:extent cx="635" cy="356870"/>
                <wp:effectExtent l="57150" t="0" r="75565" b="62230"/>
                <wp:wrapNone/>
                <wp:docPr id="88" name="Conector recto de flecha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56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796C74" id="Conector recto de flecha 88" o:spid="_x0000_s1026" type="#_x0000_t32" style="position:absolute;margin-left:398.8pt;margin-top:3.9pt;width:.05pt;height:28.1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</w:p>
    <w:p w:rsidR="002D49B1" w:rsidRPr="00303C94" w:rsidRDefault="002D49B1" w:rsidP="002D49B1">
      <w:pPr>
        <w:rPr>
          <w:lang w:val="en-GB"/>
        </w:rPr>
      </w:pPr>
      <w:r>
        <w:rPr>
          <w:b/>
          <w:noProof/>
          <w:sz w:val="28"/>
          <w:szCs w:val="28"/>
          <w:lang w:eastAsia="es-ES"/>
        </w:rPr>
        <mc:AlternateContent>
          <mc:Choice Requires="wps">
            <w:drawing>
              <wp:anchor distT="36576" distB="36576" distL="36575" distR="36575" simplePos="0" relativeHeight="251671552" behindDoc="0" locked="0" layoutInCell="1" allowOverlap="1">
                <wp:simplePos x="0" y="0"/>
                <wp:positionH relativeFrom="column">
                  <wp:posOffset>1061084</wp:posOffset>
                </wp:positionH>
                <wp:positionV relativeFrom="paragraph">
                  <wp:posOffset>52705</wp:posOffset>
                </wp:positionV>
                <wp:extent cx="0" cy="461010"/>
                <wp:effectExtent l="76200" t="0" r="57150" b="53340"/>
                <wp:wrapNone/>
                <wp:docPr id="72" name="Conector recto de flecha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B8ABFF" id="Conector recto de flecha 72" o:spid="_x0000_s1026" type="#_x0000_t32" style="position:absolute;margin-left:83.55pt;margin-top:4.15pt;width:0;height:36.3pt;z-index:25167155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">
                <v:stroke endarrow="block"/>
                <v:shadow color="#ccc"/>
              </v:shape>
            </w:pict>
          </mc:Fallback>
        </mc:AlternateContent>
      </w:r>
    </w:p>
    <w:p w:rsidR="002D49B1" w:rsidRDefault="002D49B1" w:rsidP="002D49B1">
      <w:pPr>
        <w:tabs>
          <w:tab w:val="left" w:pos="1155"/>
        </w:tabs>
        <w:rPr>
          <w:b/>
          <w:lang w:val="en-GB"/>
        </w:rPr>
      </w:pPr>
    </w:p>
    <w:p w:rsidR="002D49B1" w:rsidRDefault="002D49B1" w:rsidP="002D49B1">
      <w:pPr>
        <w:tabs>
          <w:tab w:val="left" w:pos="1155"/>
        </w:tabs>
        <w:rPr>
          <w:b/>
          <w:lang w:val="en-GB"/>
        </w:rPr>
      </w:pPr>
    </w:p>
    <w:p w:rsidR="002D49B1" w:rsidRDefault="002D49B1" w:rsidP="002D49B1">
      <w:pPr>
        <w:tabs>
          <w:tab w:val="left" w:pos="1155"/>
        </w:tabs>
        <w:rPr>
          <w:b/>
          <w:lang w:val="en-GB"/>
        </w:rPr>
      </w:pPr>
    </w:p>
    <w:p w:rsidR="005C0788" w:rsidRPr="002D49B1" w:rsidRDefault="002D49B1">
      <w:pPr>
        <w:rPr>
          <w:lang w:val="en-GB"/>
        </w:rPr>
      </w:pPr>
    </w:p>
    <w:sectPr w:rsidR="005C0788" w:rsidRPr="002D4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F5E9E"/>
    <w:multiLevelType w:val="hybridMultilevel"/>
    <w:tmpl w:val="58F4E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6A2491"/>
    <w:multiLevelType w:val="hybridMultilevel"/>
    <w:tmpl w:val="91F034C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9B1"/>
    <w:rsid w:val="00193D69"/>
    <w:rsid w:val="002D49B1"/>
    <w:rsid w:val="002F35A8"/>
    <w:rsid w:val="004A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77738"/>
  <w15:chartTrackingRefBased/>
  <w15:docId w15:val="{D99FE90B-383A-49EA-8943-081F1B30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9B1"/>
    <w:pPr>
      <w:spacing w:after="200" w:line="276" w:lineRule="auto"/>
    </w:p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49B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semiHidden/>
    <w:rsid w:val="002D49B1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ANZ, CARMEN (CAPSBE)</dc:creator>
  <cp:keywords/>
  <dc:description/>
  <cp:lastModifiedBy>HERRANZ, CARMEN (CAPSBE)</cp:lastModifiedBy>
  <cp:revision>1</cp:revision>
  <dcterms:created xsi:type="dcterms:W3CDTF">2023-03-26T19:01:00Z</dcterms:created>
  <dcterms:modified xsi:type="dcterms:W3CDTF">2023-03-26T19:04:00Z</dcterms:modified>
</cp:coreProperties>
</file>